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6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141"/>
        <w:gridCol w:w="993"/>
        <w:gridCol w:w="850"/>
        <w:gridCol w:w="992"/>
        <w:gridCol w:w="993"/>
        <w:gridCol w:w="4961"/>
      </w:tblGrid>
      <w:tr w:rsidR="00C3275F" w:rsidRPr="009A4633" w:rsidTr="00F279F5">
        <w:trPr>
          <w:trHeight w:val="560"/>
        </w:trPr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dence 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va</w:t>
            </w:r>
            <w:proofErr w:type="spellEnd"/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 fold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mean condi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st mean conditio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C3275F" w:rsidRPr="009A4633" w:rsidTr="00F279F5">
        <w:tc>
          <w:tcPr>
            <w:tcW w:w="11165" w:type="dxa"/>
            <w:gridSpan w:val="7"/>
            <w:shd w:val="clear" w:color="auto" w:fill="auto"/>
            <w:vAlign w:val="center"/>
          </w:tcPr>
          <w:p w:rsidR="00C3275F" w:rsidRDefault="00C3275F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275F" w:rsidRPr="00E95AA7" w:rsidRDefault="00C3275F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5A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R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ss </w:t>
            </w:r>
            <w:r w:rsidRPr="00E95A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lated markers 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0029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kDa glucose-regulated protein -Hspa5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3038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kDa heat shock protein_ mitochondrial -Hspd1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8647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.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-70 protein_ mitochondrial -Hspa9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7901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HSP 90-alpha -Hsp90aa1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K0U4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70 kDa protein 12A -Hspa12a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1499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.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HSP 90-beta -Hsp90ab1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4433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kDa heat shock protein_ mitochondrial -Hspe1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8722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70 kDa protein 4L -Hspa4l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3017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.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cognate 71 kDa protein -Hspa8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1316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70 kDa protein 4    -Hspa4-</w:t>
            </w:r>
          </w:p>
        </w:tc>
      </w:tr>
      <w:tr w:rsidR="00C3275F" w:rsidRPr="00E95AA7" w:rsidTr="00F279F5">
        <w:tc>
          <w:tcPr>
            <w:tcW w:w="11165" w:type="dxa"/>
            <w:gridSpan w:val="7"/>
            <w:shd w:val="clear" w:color="auto" w:fill="auto"/>
          </w:tcPr>
          <w:p w:rsidR="00C3275F" w:rsidRDefault="00C3275F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275F" w:rsidRPr="00E95AA7" w:rsidRDefault="00C3275F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5AA7">
              <w:rPr>
                <w:rFonts w:ascii="Times New Roman" w:hAnsi="Times New Roman" w:cs="Times New Roman"/>
                <w:i/>
                <w:sz w:val="20"/>
                <w:szCs w:val="20"/>
              </w:rPr>
              <w:t>Apoptotic markers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bottom"/>
          </w:tcPr>
          <w:p w:rsidR="00C3275F" w:rsidRPr="00E95AA7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A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1160</w:t>
            </w:r>
          </w:p>
        </w:tc>
        <w:tc>
          <w:tcPr>
            <w:tcW w:w="1141" w:type="dxa"/>
            <w:shd w:val="clear" w:color="auto" w:fill="auto"/>
            <w:vAlign w:val="bottom"/>
          </w:tcPr>
          <w:p w:rsidR="00C3275F" w:rsidRPr="00E95AA7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C3275F" w:rsidRPr="00E95AA7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C3275F" w:rsidRPr="00E95AA7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bottom"/>
          </w:tcPr>
          <w:p w:rsidR="00C3275F" w:rsidRPr="00E95AA7" w:rsidRDefault="00C327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5A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-associated death domain protein -</w:t>
            </w:r>
            <w:proofErr w:type="spellStart"/>
            <w:r w:rsidRPr="00E95A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dd</w:t>
            </w:r>
            <w:proofErr w:type="spellEnd"/>
            <w:r w:rsidRPr="00E95A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70677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Caspase-3 -Casp3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O08738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Caspase-6 -Casp6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97864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Caspase-7 -Casp7-</w:t>
            </w:r>
          </w:p>
        </w:tc>
      </w:tr>
      <w:tr w:rsidR="00C3275F" w:rsidRPr="009A4633" w:rsidTr="00F279F5">
        <w:tc>
          <w:tcPr>
            <w:tcW w:w="1235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O89110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C3275F" w:rsidRPr="009A4633" w:rsidRDefault="00C327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633">
              <w:rPr>
                <w:rFonts w:ascii="Times New Roman" w:hAnsi="Times New Roman" w:cs="Times New Roman"/>
                <w:sz w:val="20"/>
                <w:szCs w:val="20"/>
              </w:rPr>
              <w:t>Caspase-8 -Casp8-</w:t>
            </w:r>
          </w:p>
        </w:tc>
      </w:tr>
    </w:tbl>
    <w:p w:rsidR="00C3275F" w:rsidRDefault="00C3275F" w:rsidP="00C327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 Table Cellular stress and apoptosis related markers obtained through LC-MS/MS</w:t>
      </w:r>
    </w:p>
    <w:p w:rsidR="00DE08B7" w:rsidRPr="003950EC" w:rsidRDefault="00DE08B7" w:rsidP="003950EC">
      <w:bookmarkStart w:id="0" w:name="_GoBack"/>
      <w:bookmarkEnd w:id="0"/>
    </w:p>
    <w:sectPr w:rsidR="00DE08B7" w:rsidRPr="003950EC" w:rsidSect="00B81367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7A9" w:rsidRDefault="00B227A9" w:rsidP="00481D56">
      <w:pPr>
        <w:spacing w:after="0" w:line="240" w:lineRule="auto"/>
      </w:pPr>
      <w:r>
        <w:separator/>
      </w:r>
    </w:p>
  </w:endnote>
  <w:endnote w:type="continuationSeparator" w:id="0">
    <w:p w:rsidR="00B227A9" w:rsidRDefault="00B227A9" w:rsidP="00481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75232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1D56" w:rsidRDefault="00481D5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27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81D56" w:rsidRDefault="00481D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7A9" w:rsidRDefault="00B227A9" w:rsidP="00481D56">
      <w:pPr>
        <w:spacing w:after="0" w:line="240" w:lineRule="auto"/>
      </w:pPr>
      <w:r>
        <w:separator/>
      </w:r>
    </w:p>
  </w:footnote>
  <w:footnote w:type="continuationSeparator" w:id="0">
    <w:p w:rsidR="00B227A9" w:rsidRDefault="00B227A9" w:rsidP="00481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45"/>
    <w:rsid w:val="00016D9E"/>
    <w:rsid w:val="00026EBF"/>
    <w:rsid w:val="000D34D3"/>
    <w:rsid w:val="001A539A"/>
    <w:rsid w:val="001C5795"/>
    <w:rsid w:val="002246EE"/>
    <w:rsid w:val="002B4877"/>
    <w:rsid w:val="002C55A5"/>
    <w:rsid w:val="00315845"/>
    <w:rsid w:val="00316114"/>
    <w:rsid w:val="00386783"/>
    <w:rsid w:val="003950EC"/>
    <w:rsid w:val="00420BDE"/>
    <w:rsid w:val="00421C73"/>
    <w:rsid w:val="0044069D"/>
    <w:rsid w:val="00481D56"/>
    <w:rsid w:val="00492C36"/>
    <w:rsid w:val="004C545A"/>
    <w:rsid w:val="004E5254"/>
    <w:rsid w:val="0054423F"/>
    <w:rsid w:val="005E2413"/>
    <w:rsid w:val="005F2485"/>
    <w:rsid w:val="005F305E"/>
    <w:rsid w:val="00611951"/>
    <w:rsid w:val="00622E5F"/>
    <w:rsid w:val="00645289"/>
    <w:rsid w:val="006457DC"/>
    <w:rsid w:val="006C7A97"/>
    <w:rsid w:val="006E4BA2"/>
    <w:rsid w:val="006F133D"/>
    <w:rsid w:val="006F5F2B"/>
    <w:rsid w:val="00745753"/>
    <w:rsid w:val="00754384"/>
    <w:rsid w:val="007B201C"/>
    <w:rsid w:val="007B5661"/>
    <w:rsid w:val="007F4358"/>
    <w:rsid w:val="008362DF"/>
    <w:rsid w:val="00950C59"/>
    <w:rsid w:val="009D0A0F"/>
    <w:rsid w:val="00A94C4E"/>
    <w:rsid w:val="00AE26C9"/>
    <w:rsid w:val="00B0032B"/>
    <w:rsid w:val="00B1211E"/>
    <w:rsid w:val="00B1572A"/>
    <w:rsid w:val="00B227A9"/>
    <w:rsid w:val="00B33230"/>
    <w:rsid w:val="00B81367"/>
    <w:rsid w:val="00BA1370"/>
    <w:rsid w:val="00BA1B96"/>
    <w:rsid w:val="00BB31AA"/>
    <w:rsid w:val="00BF1E36"/>
    <w:rsid w:val="00C3275F"/>
    <w:rsid w:val="00C764EC"/>
    <w:rsid w:val="00C84582"/>
    <w:rsid w:val="00C906E6"/>
    <w:rsid w:val="00CD1745"/>
    <w:rsid w:val="00CE6454"/>
    <w:rsid w:val="00D33570"/>
    <w:rsid w:val="00D40D1D"/>
    <w:rsid w:val="00D711A3"/>
    <w:rsid w:val="00D711A4"/>
    <w:rsid w:val="00D71315"/>
    <w:rsid w:val="00DA291C"/>
    <w:rsid w:val="00DE08B7"/>
    <w:rsid w:val="00E34B70"/>
    <w:rsid w:val="00E66B97"/>
    <w:rsid w:val="00E96D42"/>
    <w:rsid w:val="00EC080A"/>
    <w:rsid w:val="00F07847"/>
    <w:rsid w:val="00F41EA5"/>
    <w:rsid w:val="00F46E0F"/>
    <w:rsid w:val="00FD0E5E"/>
    <w:rsid w:val="00FE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2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2.DOCX</TitleName>
  </documentManagement>
</p:properties>
</file>

<file path=customXml/itemProps1.xml><?xml version="1.0" encoding="utf-8"?>
<ds:datastoreItem xmlns:ds="http://schemas.openxmlformats.org/officeDocument/2006/customXml" ds:itemID="{91A8023D-6987-4005-9D8D-0A4F607DEA90}"/>
</file>

<file path=customXml/itemProps2.xml><?xml version="1.0" encoding="utf-8"?>
<ds:datastoreItem xmlns:ds="http://schemas.openxmlformats.org/officeDocument/2006/customXml" ds:itemID="{96BB1019-A818-4602-A5CE-D7CCB07AC9B3}"/>
</file>

<file path=customXml/itemProps3.xml><?xml version="1.0" encoding="utf-8"?>
<ds:datastoreItem xmlns:ds="http://schemas.openxmlformats.org/officeDocument/2006/customXml" ds:itemID="{E0D001F5-2CC3-475D-939A-67206710B431}"/>
</file>

<file path=customXml/itemProps4.xml><?xml version="1.0" encoding="utf-8"?>
<ds:datastoreItem xmlns:ds="http://schemas.openxmlformats.org/officeDocument/2006/customXml" ds:itemID="{C65ADE61-0B8E-45F8-93EF-A0FE0CBF193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LA Eleni</dc:creator>
  <cp:lastModifiedBy>panagiot</cp:lastModifiedBy>
  <cp:revision>2</cp:revision>
  <dcterms:created xsi:type="dcterms:W3CDTF">2017-03-13T10:05:00Z</dcterms:created>
  <dcterms:modified xsi:type="dcterms:W3CDTF">2017-03-1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